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page" w:horzAnchor="page" w:tblpX="1841" w:tblpY="1281"/>
        <w:tblW w:w="11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0"/>
        <w:gridCol w:w="3760"/>
        <w:gridCol w:w="2700"/>
      </w:tblGrid>
      <w:tr w:rsidR="008E369F" w:rsidRPr="00EE07C7" w14:paraId="52471E86" w14:textId="77777777" w:rsidTr="00E66F07">
        <w:trPr>
          <w:trHeight w:val="400"/>
        </w:trPr>
        <w:tc>
          <w:tcPr>
            <w:tcW w:w="11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F8B0" w14:textId="0965ABED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T</w:t>
            </w:r>
            <w:r w:rsidR="003B17CB">
              <w:rPr>
                <w:rFonts w:ascii="Times New Roman" w:eastAsia="游ゴシック" w:hAnsi="Times New Roman" w:cs="Times New Roman" w:hint="eastAsia"/>
                <w:color w:val="000000"/>
                <w:sz w:val="24"/>
                <w:lang w:eastAsia="ja-JP"/>
              </w:rPr>
              <w:t>ABLE</w:t>
            </w: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S</w:t>
            </w:r>
            <w:r w:rsidR="003B17CB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. Antibody information on western blot analysis</w:t>
            </w:r>
          </w:p>
        </w:tc>
      </w:tr>
      <w:tr w:rsidR="008E369F" w:rsidRPr="00EE07C7" w14:paraId="0D15B2C6" w14:textId="77777777" w:rsidTr="00E66F07">
        <w:trPr>
          <w:trHeight w:val="40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E96D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Antibodi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BFE8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Manufactur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01CC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Catalog number</w:t>
            </w:r>
          </w:p>
        </w:tc>
      </w:tr>
      <w:tr w:rsidR="008E369F" w:rsidRPr="00EE07C7" w14:paraId="48DE1CDD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0A3C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Rabbit polyclonal Ak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4B07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Cell Signaling Technology</w:t>
            </w: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br/>
              <w:t>(Danvers, MA, USA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454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#9272</w:t>
            </w:r>
          </w:p>
        </w:tc>
      </w:tr>
      <w:tr w:rsidR="008E369F" w:rsidRPr="00EE07C7" w14:paraId="285C7918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15AB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Rabbit olyclonal phospho-Akt (Ser473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A41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51A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#9271</w:t>
            </w:r>
          </w:p>
        </w:tc>
      </w:tr>
      <w:tr w:rsidR="008E369F" w:rsidRPr="00EE07C7" w14:paraId="54C885BE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E9A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Rabbit polyclonal AMPKα1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75B0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GeneTex</w:t>
            </w: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br/>
              <w:t>(Irvine, CA, USA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B1A2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GTX112999</w:t>
            </w:r>
          </w:p>
        </w:tc>
      </w:tr>
      <w:tr w:rsidR="008E369F" w:rsidRPr="00EE07C7" w14:paraId="726620B9" w14:textId="77777777" w:rsidTr="00E66F07">
        <w:trPr>
          <w:trHeight w:val="68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F0FF" w14:textId="77777777" w:rsidR="008E369F" w:rsidRDefault="008E369F" w:rsidP="008E369F">
            <w:pPr>
              <w:spacing w:line="36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Rabbit polyclonal phospho-</w:t>
            </w:r>
          </w:p>
          <w:p w14:paraId="2BBFA776" w14:textId="42621A9E" w:rsidR="008E369F" w:rsidRPr="00EE07C7" w:rsidRDefault="008E369F" w:rsidP="008E369F">
            <w:pPr>
              <w:spacing w:line="360" w:lineRule="auto"/>
              <w:ind w:firstLineChars="200" w:firstLine="48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AMPKα1 (Thr183)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+ AMPKα2 (Thr172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20BF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GeneT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925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GTX130429</w:t>
            </w:r>
          </w:p>
        </w:tc>
      </w:tr>
      <w:tr w:rsidR="008E369F" w:rsidRPr="00EE07C7" w14:paraId="72DDCF4E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42C8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Rabbit monoclonal E-cadheri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9F3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3A34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#3195</w:t>
            </w:r>
          </w:p>
        </w:tc>
      </w:tr>
      <w:tr w:rsidR="008E369F" w:rsidRPr="00EE07C7" w14:paraId="335C7F54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CB30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Mouse monoclonal EZH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0FB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780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#3147</w:t>
            </w:r>
          </w:p>
        </w:tc>
      </w:tr>
      <w:tr w:rsidR="008E369F" w:rsidRPr="00EE07C7" w14:paraId="241FF4A3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D95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Rabbit polyclonal phospho-EZH2 (Thr311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5B1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94D1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#27888</w:t>
            </w:r>
          </w:p>
        </w:tc>
      </w:tr>
      <w:tr w:rsidR="008E369F" w:rsidRPr="00EE07C7" w14:paraId="613B5883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DB77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Rabbit monoclonal GAPD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64A7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7C3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#3683</w:t>
            </w:r>
          </w:p>
        </w:tc>
      </w:tr>
      <w:tr w:rsidR="008E369F" w:rsidRPr="00EE07C7" w14:paraId="7695A4BA" w14:textId="77777777" w:rsidTr="00E66F07">
        <w:trPr>
          <w:trHeight w:val="80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8E07" w14:textId="77777777" w:rsidR="008E369F" w:rsidRPr="00EE07C7" w:rsidRDefault="008E369F" w:rsidP="00E66F07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lastRenderedPageBreak/>
              <w:t>Mouse monoclonal Girdi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86BA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Santa Cruz Biotechnology</w:t>
            </w: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br/>
              <w:t>(Dallas, TX, USA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3B6E" w14:textId="77777777" w:rsidR="008E369F" w:rsidRPr="00EE07C7" w:rsidRDefault="008E369F" w:rsidP="00E66F07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sc-393757</w:t>
            </w:r>
          </w:p>
        </w:tc>
      </w:tr>
      <w:tr w:rsidR="008E369F" w:rsidRPr="00EE07C7" w14:paraId="7BF161C6" w14:textId="77777777" w:rsidTr="00E66F07">
        <w:trPr>
          <w:trHeight w:val="400"/>
        </w:trPr>
        <w:tc>
          <w:tcPr>
            <w:tcW w:w="11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757E" w14:textId="3CA8ACE3" w:rsidR="008E369F" w:rsidRPr="00EE07C7" w:rsidRDefault="000731C6" w:rsidP="00E66F07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Abbreviations: </w:t>
            </w:r>
            <w:r w:rsidR="008E369F" w:rsidRPr="00EE07C7">
              <w:rPr>
                <w:rFonts w:ascii="Times New Roman" w:eastAsia="游ゴシック" w:hAnsi="Times New Roman" w:cs="Times New Roman"/>
                <w:color w:val="000000"/>
                <w:sz w:val="24"/>
              </w:rPr>
              <w:t>AMPK; AMP-activated protein kinase; EZH2; enhancer of zeste homolog 2</w:t>
            </w:r>
          </w:p>
        </w:tc>
      </w:tr>
    </w:tbl>
    <w:p w14:paraId="2B7DFB4F" w14:textId="6406D532" w:rsidR="00740366" w:rsidRPr="008E369F" w:rsidRDefault="00740366" w:rsidP="008E369F">
      <w:pPr>
        <w:spacing w:line="360" w:lineRule="auto"/>
        <w:rPr>
          <w:rFonts w:ascii="Times New Roman" w:hAnsi="Times New Roman" w:cs="Times New Roman"/>
        </w:rPr>
      </w:pPr>
    </w:p>
    <w:sectPr w:rsidR="00740366" w:rsidRPr="008E369F" w:rsidSect="004353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E5E9EB" w14:textId="77777777" w:rsidR="0043531E" w:rsidRDefault="0043531E" w:rsidP="00800724">
      <w:pPr>
        <w:spacing w:after="0" w:line="240" w:lineRule="auto"/>
      </w:pPr>
      <w:r>
        <w:separator/>
      </w:r>
    </w:p>
  </w:endnote>
  <w:endnote w:type="continuationSeparator" w:id="0">
    <w:p w14:paraId="3537C928" w14:textId="77777777" w:rsidR="0043531E" w:rsidRDefault="0043531E" w:rsidP="00800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772300" w14:textId="77777777" w:rsidR="0043531E" w:rsidRDefault="0043531E" w:rsidP="00800724">
      <w:pPr>
        <w:spacing w:after="0" w:line="240" w:lineRule="auto"/>
      </w:pPr>
      <w:r>
        <w:separator/>
      </w:r>
    </w:p>
  </w:footnote>
  <w:footnote w:type="continuationSeparator" w:id="0">
    <w:p w14:paraId="5FFB8566" w14:textId="77777777" w:rsidR="0043531E" w:rsidRDefault="0043531E" w:rsidP="00800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19"/>
    <w:rsid w:val="000731C6"/>
    <w:rsid w:val="000976FC"/>
    <w:rsid w:val="00170CA1"/>
    <w:rsid w:val="0024549C"/>
    <w:rsid w:val="00350A26"/>
    <w:rsid w:val="003B17CB"/>
    <w:rsid w:val="003D33BE"/>
    <w:rsid w:val="00402BB1"/>
    <w:rsid w:val="0043531E"/>
    <w:rsid w:val="00694481"/>
    <w:rsid w:val="00703901"/>
    <w:rsid w:val="00740366"/>
    <w:rsid w:val="007E0019"/>
    <w:rsid w:val="007E3BD4"/>
    <w:rsid w:val="00800724"/>
    <w:rsid w:val="008C5FCD"/>
    <w:rsid w:val="008E369F"/>
    <w:rsid w:val="00A17B6F"/>
    <w:rsid w:val="00A76129"/>
    <w:rsid w:val="00E80B0F"/>
    <w:rsid w:val="00EE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BD90E9"/>
  <w15:chartTrackingRefBased/>
  <w15:docId w15:val="{E60DD198-1651-43DA-9C51-DF572F3B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7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0724"/>
  </w:style>
  <w:style w:type="paragraph" w:styleId="a5">
    <w:name w:val="footer"/>
    <w:basedOn w:val="a"/>
    <w:link w:val="a6"/>
    <w:uiPriority w:val="99"/>
    <w:unhideWhenUsed/>
    <w:rsid w:val="008007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0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0</Words>
  <Characters>698</Characters>
  <Application>Microsoft Office Word</Application>
  <DocSecurity>0</DocSecurity>
  <Lines>38</Lines>
  <Paragraphs>3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tegra Software Services Pvt Ltd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小山 信之</cp:lastModifiedBy>
  <cp:revision>6</cp:revision>
  <dcterms:created xsi:type="dcterms:W3CDTF">2023-08-21T11:04:00Z</dcterms:created>
  <dcterms:modified xsi:type="dcterms:W3CDTF">2024-03-04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b72c72f2aae13e7651a500793f8efb97f1a3e4282cf241b45bcbf4f361ebb8</vt:lpwstr>
  </property>
</Properties>
</file>